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119A" w:rsidRDefault="00244D0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56B8D6C" wp14:editId="4A1D461F">
                <wp:simplePos x="0" y="0"/>
                <wp:positionH relativeFrom="column">
                  <wp:posOffset>0</wp:posOffset>
                </wp:positionH>
                <wp:positionV relativeFrom="paragraph">
                  <wp:posOffset>331470</wp:posOffset>
                </wp:positionV>
                <wp:extent cx="5657850" cy="7658100"/>
                <wp:effectExtent l="0" t="0" r="19050" b="1905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57850" cy="7658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44D0A" w:rsidRDefault="00244D0A" w:rsidP="00244D0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C576B84" wp14:editId="20C4842B">
                                  <wp:extent cx="2542492" cy="2104390"/>
                                  <wp:effectExtent l="0" t="0" r="0" b="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Wild type  for article.tif"/>
                                          <pic:cNvPicPr/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564999" cy="212301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E0F179A" wp14:editId="14092858">
                                  <wp:extent cx="2890139" cy="2124075"/>
                                  <wp:effectExtent l="0" t="0" r="5715" b="0"/>
                                  <wp:docPr id="13" name="Picture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3" name="R92W For article.tif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40755" cy="21612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44D0A" w:rsidRDefault="00244D0A" w:rsidP="00244D0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E5D70B1" wp14:editId="21B8FD09">
                                  <wp:extent cx="2604770" cy="1847608"/>
                                  <wp:effectExtent l="0" t="0" r="5080" b="635"/>
                                  <wp:docPr id="17" name="Picture 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" name="N730S for article tif.tif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24313" cy="18614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50D007BA" wp14:editId="57C55305">
                                  <wp:extent cx="2846639" cy="1842770"/>
                                  <wp:effectExtent l="0" t="0" r="0" b="5080"/>
                                  <wp:docPr id="18" name="Picture 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R444L for article.tif"/>
                                          <pic:cNvPicPr/>
                                        </pic:nvPicPr>
                                        <pic:blipFill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938186" cy="190203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44D0A" w:rsidRDefault="00244D0A" w:rsidP="00244D0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80EC899" wp14:editId="7A3270FE">
                                  <wp:extent cx="5504180" cy="2744470"/>
                                  <wp:effectExtent l="0" t="0" r="1270" b="0"/>
                                  <wp:docPr id="19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F610S for article.tif"/>
                                          <pic:cNvPicPr/>
                                        </pic:nvPicPr>
                                        <pic:blipFill>
                                          <a:blip r:embed="rId8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504180" cy="27444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:rsidR="00244D0A" w:rsidRPr="00864ABC" w:rsidRDefault="00244D0A" w:rsidP="00244D0A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33C78">
                              <w:rPr>
                                <w:rFonts w:ascii="Times New Roman" w:hAnsi="Times New Roman"/>
                                <w:b/>
                              </w:rPr>
                              <w:t>Suppl</w:t>
                            </w:r>
                            <w:r w:rsidRPr="00E33C78">
                              <w:rPr>
                                <w:rFonts w:ascii="Times New Roman" w:eastAsia="Times New Roman" w:hAnsi="Times New Roman"/>
                                <w:b/>
                                <w:bCs/>
                              </w:rPr>
                              <w:t>ementary</w:t>
                            </w:r>
                            <w:r w:rsidRPr="00E33C78">
                              <w:rPr>
                                <w:rFonts w:ascii="Times New Roman" w:hAnsi="Times New Roman"/>
                                <w:b/>
                              </w:rPr>
                              <w:t xml:space="preserve"> file 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a) Wild‐type TCIRG1</w:t>
                            </w:r>
                            <w:r w:rsidRPr="00864AB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protein structure. (b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uperimposed structure of TCIRG1 and its R92W</w:t>
                            </w:r>
                            <w:r w:rsidRPr="00864AB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utant. (c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uperimposed structure of TCIRG1 and its N730S</w:t>
                            </w:r>
                            <w:r w:rsidRPr="00864AB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utant. (d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Superimposed structure of TCIRG1 and its R444L</w:t>
                            </w:r>
                            <w:r w:rsidRPr="00864AB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utan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(e) Superimposed structure of TCIRG1 and its F610S</w:t>
                            </w:r>
                            <w:r w:rsidRPr="00864ABC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mutant.</w:t>
                            </w:r>
                          </w:p>
                          <w:p w:rsidR="00244D0A" w:rsidRDefault="00244D0A" w:rsidP="00244D0A"/>
                          <w:p w:rsidR="00244D0A" w:rsidRDefault="00244D0A" w:rsidP="00244D0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6B8D6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6.1pt;width:445.5pt;height:60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">
                <v:textbox>
                  <w:txbxContent>
                    <w:p w:rsidR="00244D0A" w:rsidRDefault="00244D0A" w:rsidP="00244D0A">
                      <w:r>
                        <w:rPr>
                          <w:noProof/>
                        </w:rPr>
                        <w:drawing>
                          <wp:inline distT="0" distB="0" distL="0" distR="0" wp14:anchorId="5C576B84" wp14:editId="20C4842B">
                            <wp:extent cx="2542492" cy="2104390"/>
                            <wp:effectExtent l="0" t="0" r="0" b="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Wild type  for article.tif"/>
                                    <pic:cNvPicPr/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564999" cy="212301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2E0F179A" wp14:editId="14092858">
                            <wp:extent cx="2890139" cy="2124075"/>
                            <wp:effectExtent l="0" t="0" r="5715" b="0"/>
                            <wp:docPr id="13" name="Picture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R92W For article.tif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40755" cy="21612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44D0A" w:rsidRDefault="00244D0A" w:rsidP="00244D0A">
                      <w:r>
                        <w:rPr>
                          <w:noProof/>
                        </w:rPr>
                        <w:drawing>
                          <wp:inline distT="0" distB="0" distL="0" distR="0" wp14:anchorId="3E5D70B1" wp14:editId="21B8FD09">
                            <wp:extent cx="2604770" cy="1847608"/>
                            <wp:effectExtent l="0" t="0" r="5080" b="635"/>
                            <wp:docPr id="17" name="Picture 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" name="N730S for article tif.tif"/>
                                    <pic:cNvPicPr/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24313" cy="18614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50D007BA" wp14:editId="57C55305">
                            <wp:extent cx="2846639" cy="1842770"/>
                            <wp:effectExtent l="0" t="0" r="0" b="5080"/>
                            <wp:docPr id="18" name="Picture 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" name="R444L for article.tif"/>
                                    <pic:cNvPicPr/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938186" cy="190203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44D0A" w:rsidRDefault="00244D0A" w:rsidP="00244D0A">
                      <w:r>
                        <w:rPr>
                          <w:noProof/>
                        </w:rPr>
                        <w:drawing>
                          <wp:inline distT="0" distB="0" distL="0" distR="0" wp14:anchorId="480EC899" wp14:editId="7A3270FE">
                            <wp:extent cx="5504180" cy="2744470"/>
                            <wp:effectExtent l="0" t="0" r="1270" b="0"/>
                            <wp:docPr id="19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" name="F610S for article.tif"/>
                                    <pic:cNvPicPr/>
                                  </pic:nvPicPr>
                                  <pic:blipFill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504180" cy="27444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:rsidR="00244D0A" w:rsidRPr="00864ABC" w:rsidRDefault="00244D0A" w:rsidP="00244D0A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33C78">
                        <w:rPr>
                          <w:rFonts w:ascii="Times New Roman" w:hAnsi="Times New Roman"/>
                          <w:b/>
                        </w:rPr>
                        <w:t>Suppl</w:t>
                      </w:r>
                      <w:r w:rsidRPr="00E33C78">
                        <w:rPr>
                          <w:rFonts w:ascii="Times New Roman" w:eastAsia="Times New Roman" w:hAnsi="Times New Roman"/>
                          <w:b/>
                          <w:bCs/>
                        </w:rPr>
                        <w:t>ementary</w:t>
                      </w:r>
                      <w:r w:rsidRPr="00E33C78">
                        <w:rPr>
                          <w:rFonts w:ascii="Times New Roman" w:hAnsi="Times New Roman"/>
                          <w:b/>
                        </w:rPr>
                        <w:t xml:space="preserve"> file 9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bookmarkStart w:id="1" w:name="_GoBack"/>
                      <w:bookmarkEnd w:id="1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a) Wild‐type TCIRG1</w:t>
                      </w:r>
                      <w:r w:rsidRPr="00864AB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protein structure. (b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uperimposed structure of TCIRG1 and its R92W</w:t>
                      </w:r>
                      <w:r w:rsidRPr="00864AB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utant. (c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uperimposed structure of TCIRG1 and its N730S</w:t>
                      </w:r>
                      <w:r w:rsidRPr="00864AB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utant. (d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Superimposed structure of TCIRG1 and its R444L</w:t>
                      </w:r>
                      <w:r w:rsidRPr="00864AB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utan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(e) Superimposed structure of TCIRG1 and its F610S</w:t>
                      </w:r>
                      <w:r w:rsidRPr="00864ABC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mutant.</w:t>
                      </w:r>
                    </w:p>
                    <w:p w:rsidR="00244D0A" w:rsidRDefault="00244D0A" w:rsidP="00244D0A"/>
                    <w:p w:rsidR="00244D0A" w:rsidRDefault="00244D0A" w:rsidP="00244D0A"/>
                  </w:txbxContent>
                </v:textbox>
                <w10:wrap type="square"/>
              </v:shape>
            </w:pict>
          </mc:Fallback>
        </mc:AlternateContent>
      </w:r>
    </w:p>
    <w:sectPr w:rsidR="00941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D0A"/>
    <w:rsid w:val="00244D0A"/>
    <w:rsid w:val="0094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01E4D-80CF-4220-9220-C163E5413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D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10" Type="http://schemas.openxmlformats.org/officeDocument/2006/relationships/theme" Target="theme/theme1.xml"/><Relationship Id="rId4" Type="http://schemas.openxmlformats.org/officeDocument/2006/relationships/image" Target="media/image1.ti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AL</dc:creator>
  <cp:keywords/>
  <dc:description/>
  <cp:lastModifiedBy>KHUSHAL</cp:lastModifiedBy>
  <cp:revision>1</cp:revision>
  <dcterms:created xsi:type="dcterms:W3CDTF">2022-02-19T18:32:00Z</dcterms:created>
  <dcterms:modified xsi:type="dcterms:W3CDTF">2022-02-19T18:34:00Z</dcterms:modified>
</cp:coreProperties>
</file>